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834" w:rsidRPr="005873F9" w:rsidRDefault="00A40834" w:rsidP="00A40834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873F9">
        <w:rPr>
          <w:rFonts w:ascii="Times New Roman" w:hAnsi="Times New Roman" w:cs="Times New Roman"/>
          <w:sz w:val="32"/>
          <w:szCs w:val="32"/>
        </w:rPr>
        <w:t>S1 Table</w:t>
      </w:r>
    </w:p>
    <w:tbl>
      <w:tblPr>
        <w:tblW w:w="80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9"/>
        <w:gridCol w:w="2887"/>
        <w:gridCol w:w="2887"/>
      </w:tblGrid>
      <w:tr w:rsidR="00A40834" w:rsidRPr="005873F9" w:rsidTr="00064FFB">
        <w:trPr>
          <w:trHeight w:val="673"/>
        </w:trPr>
        <w:tc>
          <w:tcPr>
            <w:tcW w:w="2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32"/>
                <w:szCs w:val="32"/>
              </w:rPr>
            </w:pPr>
            <w:r w:rsidRPr="00880C0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32"/>
                <w:szCs w:val="32"/>
              </w:rPr>
              <w:t>Th</w:t>
            </w:r>
            <w:r w:rsidRPr="00E61F7D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 </w:t>
            </w: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(cM)</w:t>
            </w:r>
          </w:p>
        </w:tc>
        <w:tc>
          <w:tcPr>
            <w:tcW w:w="5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C313F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Mean</w:t>
            </w:r>
            <w:r w:rsidR="00A40834"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 xml:space="preserve"> of AUCs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C313F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C</w:t>
            </w:r>
            <w:r w:rsidR="00A40834"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ollateral relative</w:t>
            </w:r>
            <w:r w:rsidR="008F6022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C313F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L</w:t>
            </w:r>
            <w:r w:rsidR="00A40834"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ineal relative</w:t>
            </w:r>
            <w:r w:rsidR="008F6022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s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32"/>
                <w:szCs w:val="32"/>
              </w:rPr>
              <w:t>0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32"/>
                <w:szCs w:val="32"/>
              </w:rPr>
              <w:t>0.97572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32"/>
                <w:szCs w:val="32"/>
              </w:rPr>
              <w:t>0.99856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left w:val="nil"/>
              <w:right w:val="nil"/>
            </w:tcBorders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1</w:t>
            </w:r>
          </w:p>
        </w:tc>
        <w:tc>
          <w:tcPr>
            <w:tcW w:w="28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7851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62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2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26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5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60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90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64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77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63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7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60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2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55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0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53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1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48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4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844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83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20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7632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76</w:t>
            </w:r>
          </w:p>
        </w:tc>
      </w:tr>
      <w:tr w:rsidR="00A40834" w:rsidRPr="005873F9" w:rsidTr="00064FFB">
        <w:trPr>
          <w:trHeight w:val="673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50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87421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834" w:rsidRPr="005873F9" w:rsidRDefault="00A40834" w:rsidP="00064F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5873F9">
              <w:rPr>
                <w:rFonts w:ascii="Times New Roman" w:eastAsia="ＭＳ Ｐゴシック" w:hAnsi="Times New Roman" w:cs="Times New Roman"/>
                <w:color w:val="000000"/>
                <w:kern w:val="0"/>
                <w:sz w:val="32"/>
                <w:szCs w:val="32"/>
              </w:rPr>
              <w:t>0.99819</w:t>
            </w:r>
          </w:p>
        </w:tc>
      </w:tr>
    </w:tbl>
    <w:p w:rsidR="00A40834" w:rsidRDefault="00C313F4" w:rsidP="00A40834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C313F4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UC, area under the curve; </w:t>
      </w:r>
      <w:bookmarkStart w:id="0" w:name="_GoBack"/>
      <w:r w:rsidRPr="00C313F4">
        <w:rPr>
          <w:rFonts w:ascii="Times New Roman" w:hAnsi="Times New Roman" w:cs="Times New Roman"/>
          <w:i/>
          <w:color w:val="000000" w:themeColor="text1"/>
          <w:sz w:val="32"/>
          <w:szCs w:val="32"/>
        </w:rPr>
        <w:t>Th</w:t>
      </w:r>
      <w:bookmarkEnd w:id="0"/>
      <w:r w:rsidRPr="00C313F4">
        <w:rPr>
          <w:rFonts w:ascii="Times New Roman" w:hAnsi="Times New Roman" w:cs="Times New Roman"/>
          <w:color w:val="000000" w:themeColor="text1"/>
          <w:sz w:val="32"/>
          <w:szCs w:val="32"/>
        </w:rPr>
        <w:t>, threshold.</w:t>
      </w:r>
    </w:p>
    <w:sectPr w:rsidR="00A40834" w:rsidSect="00AE5EB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266" w:rsidRDefault="003D5266" w:rsidP="008F6022">
      <w:r>
        <w:separator/>
      </w:r>
    </w:p>
  </w:endnote>
  <w:endnote w:type="continuationSeparator" w:id="0">
    <w:p w:rsidR="003D5266" w:rsidRDefault="003D5266" w:rsidP="008F6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266" w:rsidRDefault="003D5266" w:rsidP="008F6022">
      <w:r>
        <w:separator/>
      </w:r>
    </w:p>
  </w:footnote>
  <w:footnote w:type="continuationSeparator" w:id="0">
    <w:p w:rsidR="003D5266" w:rsidRDefault="003D5266" w:rsidP="008F6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rawingGridVerticalSpacing w:val="17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834"/>
    <w:rsid w:val="000008EC"/>
    <w:rsid w:val="003D5266"/>
    <w:rsid w:val="00540DC7"/>
    <w:rsid w:val="006B7B2F"/>
    <w:rsid w:val="008F6022"/>
    <w:rsid w:val="00A40834"/>
    <w:rsid w:val="00A9270A"/>
    <w:rsid w:val="00C313F4"/>
    <w:rsid w:val="00EF45A6"/>
    <w:rsid w:val="00F3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DB647B-2B9A-4AC2-A3CD-53D53421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40834"/>
    <w:pPr>
      <w:ind w:leftChars="400" w:left="840"/>
    </w:pPr>
  </w:style>
  <w:style w:type="character" w:customStyle="1" w:styleId="a4">
    <w:name w:val="リスト段落 (文字)"/>
    <w:basedOn w:val="a0"/>
    <w:link w:val="a3"/>
    <w:uiPriority w:val="34"/>
    <w:rsid w:val="00A40834"/>
  </w:style>
  <w:style w:type="paragraph" w:styleId="a5">
    <w:name w:val="header"/>
    <w:basedOn w:val="a"/>
    <w:link w:val="a6"/>
    <w:uiPriority w:val="99"/>
    <w:unhideWhenUsed/>
    <w:rsid w:val="008F60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F6022"/>
  </w:style>
  <w:style w:type="paragraph" w:styleId="a7">
    <w:name w:val="footer"/>
    <w:basedOn w:val="a"/>
    <w:link w:val="a8"/>
    <w:uiPriority w:val="99"/>
    <w:unhideWhenUsed/>
    <w:rsid w:val="008F602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F6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本千恵</dc:creator>
  <cp:keywords/>
  <dc:description/>
  <cp:lastModifiedBy>森本千恵</cp:lastModifiedBy>
  <cp:revision>3</cp:revision>
  <dcterms:created xsi:type="dcterms:W3CDTF">2016-03-04T10:03:00Z</dcterms:created>
  <dcterms:modified xsi:type="dcterms:W3CDTF">2016-03-16T09:15:00Z</dcterms:modified>
</cp:coreProperties>
</file>